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343C34" w:rsidR="00834BCF" w:rsidP="00834BCF" w:rsidRDefault="00834BCF" w14:paraId="46E83C72" w14:textId="77777777">
      <w:pPr>
        <w:spacing w:after="0" w:line="276" w:lineRule="auto"/>
        <w:textAlignment w:val="baseline"/>
        <w:rPr>
          <w:rFonts w:ascii="Times New Roman" w:hAnsi="Times New Roman" w:eastAsia="Times New Roman" w:cs="Times New Roman"/>
          <w:kern w:val="0"/>
          <w:sz w:val="24"/>
          <w:szCs w:val="24"/>
          <w14:ligatures w14:val="none"/>
        </w:rPr>
      </w:pPr>
      <w:r w:rsidRPr="00343C34">
        <w:rPr>
          <w:rFonts w:ascii="Calibri" w:hAnsi="Calibri" w:eastAsia="Times New Roman" w:cs="Calibri"/>
          <w:b/>
          <w:bCs/>
          <w:kern w:val="0"/>
          <w14:ligatures w14:val="none"/>
        </w:rPr>
        <w:t>Supplementary Material: Summary of Initial Survey Responses among Qualitative Interview Participants</w:t>
      </w:r>
      <w:r>
        <w:rPr>
          <w:rFonts w:ascii="Calibri" w:hAnsi="Calibri" w:eastAsia="Times New Roman" w:cs="Calibri"/>
          <w:b/>
          <w:bCs/>
          <w:kern w:val="0"/>
          <w14:ligatures w14:val="none"/>
        </w:rPr>
        <w:t xml:space="preserve">, categorized according to </w:t>
      </w:r>
      <w:r w:rsidRPr="00343C34">
        <w:rPr>
          <w:rFonts w:ascii="Calibri" w:hAnsi="Calibri" w:eastAsia="Times New Roman" w:cs="Calibri"/>
          <w:b/>
          <w:bCs/>
          <w:kern w:val="0"/>
          <w14:ligatures w14:val="none"/>
        </w:rPr>
        <w:t xml:space="preserve">the Ecological Model </w:t>
      </w:r>
      <w:r>
        <w:rPr>
          <w:rFonts w:ascii="Calibri" w:hAnsi="Calibri" w:eastAsia="Times New Roman" w:cs="Calibri"/>
          <w:b/>
          <w:bCs/>
          <w:kern w:val="0"/>
          <w14:ligatures w14:val="none"/>
        </w:rPr>
        <w:t>o</w:t>
      </w:r>
      <w:r>
        <w:rPr>
          <w:rFonts w:eastAsia="Times New Roman"/>
          <w:b/>
          <w:bCs/>
          <w:kern w:val="0"/>
          <w14:ligatures w14:val="none"/>
        </w:rPr>
        <w:t xml:space="preserve">f Health </w:t>
      </w:r>
      <w:r w:rsidRPr="00343C34">
        <w:rPr>
          <w:rFonts w:ascii="Calibri" w:hAnsi="Calibri" w:eastAsia="Times New Roman" w:cs="Calibri"/>
          <w:b/>
          <w:bCs/>
          <w:kern w:val="0"/>
          <w14:ligatures w14:val="none"/>
        </w:rPr>
        <w:t>(n=29)</w:t>
      </w:r>
      <w:r w:rsidRPr="00343C34">
        <w:rPr>
          <w:rFonts w:ascii="Calibri" w:hAnsi="Calibri" w:eastAsia="Times New Roman" w:cs="Calibri"/>
          <w:kern w:val="0"/>
          <w14:ligatures w14:val="none"/>
        </w:rPr>
        <w:t> </w:t>
      </w:r>
    </w:p>
    <w:tbl>
      <w:tblPr>
        <w:tblW w:w="94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065"/>
        <w:gridCol w:w="1125"/>
        <w:gridCol w:w="1305"/>
        <w:gridCol w:w="1596"/>
      </w:tblGrid>
      <w:tr w:rsidRPr="00343C34" w:rsidR="00101D25" w:rsidTr="6840BE20" w14:paraId="6AED4FD8" w14:textId="77777777">
        <w:trPr>
          <w:trHeight w:val="28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5663B2F0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bookmarkStart w:name="_Hlk166160203" w:id="0"/>
            <w:r w:rsidRPr="00343C34">
              <w:rPr>
                <w:rFonts w:ascii="Calibri" w:hAnsi="Calibri" w:eastAsia="Times New Roman" w:cs="Calibri"/>
                <w:b/>
                <w:bCs/>
                <w:color w:val="000000"/>
                <w:kern w:val="0"/>
                <w14:ligatures w14:val="none"/>
              </w:rPr>
              <w:t>INDIVIDUAL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r w:rsidRPr="00B54DC9">
              <w:rPr>
                <w:rFonts w:ascii="Calibri" w:hAnsi="Calibri" w:eastAsia="Times New Roman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49D483A5" w14:textId="77777777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b/>
                <w:bCs/>
                <w:color w:val="000000"/>
                <w:kern w:val="0"/>
                <w14:ligatures w14:val="none"/>
              </w:rPr>
              <w:t>Yes</w:t>
            </w: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78CB1E57" w14:textId="77777777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b/>
                <w:bCs/>
                <w:color w:val="000000"/>
                <w:kern w:val="0"/>
                <w14:ligatures w14:val="none"/>
              </w:rPr>
              <w:t>Somewhat</w:t>
            </w: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2357E1CC" w14:textId="77777777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b/>
                <w:bCs/>
                <w:color w:val="000000"/>
                <w:kern w:val="0"/>
                <w14:ligatures w14:val="none"/>
              </w:rPr>
              <w:t>No</w:t>
            </w: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101D25" w14:paraId="7D7E220D" w14:textId="42E41CE2">
            <w:pPr>
              <w:spacing w:after="0" w:line="276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hAnsi="Calibri" w:eastAsia="Times New Roman" w:cs="Calibri"/>
                <w:b w:val="1"/>
                <w:bCs w:val="1"/>
                <w:color w:val="000000"/>
                <w:kern w:val="0"/>
                <w14:ligatures w14:val="none"/>
              </w:rPr>
              <w:t>Missing/</w:t>
            </w:r>
            <w:r w:rsidRPr="00343C34" w:rsidR="00834BCF">
              <w:rPr>
                <w:rFonts w:ascii="Calibri" w:hAnsi="Calibri" w:eastAsia="Times New Roman" w:cs="Calibri"/>
                <w:b w:val="1"/>
                <w:bCs w:val="1"/>
                <w:color w:val="000000"/>
                <w:kern w:val="0"/>
                <w14:ligatures w14:val="none"/>
              </w:rPr>
              <w:t>Unsure</w:t>
            </w:r>
            <w:r w:rsidRPr="00343C34" w:rsidR="00834BCF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Pr="00343C34" w:rsidR="00101D25" w:rsidTr="6840BE20" w14:paraId="1637BE99" w14:textId="77777777">
        <w:trPr>
          <w:trHeight w:val="330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2D1D0CE1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Would you like to see the dashboard again at your next visit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00834BCF" w14:paraId="4E83CD82" w14:textId="77777777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5 (86.2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00834BCF" w14:paraId="316FCFCA" w14:textId="77777777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00834BCF" w14:paraId="298350E0" w14:textId="77777777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 (3.4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00834BCF" w14:paraId="2DC268B5" w14:textId="77777777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 (10.3)</w:t>
            </w:r>
          </w:p>
        </w:tc>
      </w:tr>
      <w:tr w:rsidRPr="00343C34" w:rsidR="00101D25" w:rsidTr="6840BE20" w14:paraId="2096C594" w14:textId="77777777">
        <w:trPr>
          <w:trHeight w:val="28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7397BB10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id the dashboard help you understand more about your RA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1EF03998" w14:textId="5731646A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19 (65.5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00DE3B8A" w14:textId="25B4F293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8 (27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6</w:t>
            </w:r>
            <w:r w:rsidRPr="7804F0B6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689EBCE6" w14:textId="051D6605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1 (3.4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2CC1C45C" w14:textId="2AE86132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1 (3.4)</w:t>
            </w:r>
          </w:p>
        </w:tc>
      </w:tr>
      <w:tr w:rsidRPr="00343C34" w:rsidR="00101D25" w:rsidTr="6840BE20" w14:paraId="2C225957" w14:textId="77777777">
        <w:trPr>
          <w:trHeight w:val="28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53269588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id the dashboard help you understand more about why you take certain medicines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="7804F0B6" w:rsidP="7804F0B6" w:rsidRDefault="7804F0B6" w14:paraId="53AEB0AD" w14:textId="29CAB3A4">
            <w:pPr>
              <w:spacing w:after="0" w:line="276" w:lineRule="auto"/>
              <w:jc w:val="center"/>
              <w:rPr>
                <w:rFonts w:ascii="Calibri" w:hAnsi="Calibri" w:eastAsia="Times New Roman" w:cs="Calibri"/>
                <w:color w:val="000000" w:themeColor="text1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14 (48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3</w:t>
            </w:r>
            <w:r w:rsidRPr="7804F0B6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="7804F0B6" w:rsidP="7804F0B6" w:rsidRDefault="7804F0B6" w14:paraId="58415039" w14:textId="605A63EE">
            <w:pPr>
              <w:spacing w:after="0" w:line="276" w:lineRule="auto"/>
              <w:jc w:val="center"/>
              <w:rPr>
                <w:rFonts w:ascii="Calibri" w:hAnsi="Calibri" w:eastAsia="Times New Roman" w:cs="Calibri"/>
                <w:color w:val="000000" w:themeColor="text1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4 (13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8</w:t>
            </w:r>
            <w:r w:rsidRPr="7804F0B6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21AF7651" w14:textId="06B89B00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10 (34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5</w:t>
            </w:r>
            <w:r w:rsidRPr="7804F0B6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635AC41C" w14:textId="6CEB8662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1 (3.4)</w:t>
            </w:r>
          </w:p>
        </w:tc>
      </w:tr>
      <w:tr w:rsidRPr="00343C34" w:rsidR="00101D25" w:rsidTr="6840BE20" w14:paraId="76226CBE" w14:textId="77777777">
        <w:trPr>
          <w:trHeight w:val="61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3CCA190D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id the dashboard help you share information about your RA with other people (such as family members, friends, or other healthcare providers)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302FD546" w14:textId="731EF3F0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12 (41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4</w:t>
            </w:r>
            <w:r w:rsidRPr="7804F0B6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3615B832" w14:textId="2977CE36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0 (0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7A4820DD" w14:textId="05812D16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10 (34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5</w:t>
            </w:r>
            <w:r w:rsidRPr="7804F0B6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3C21C229" w14:textId="4D05BC55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7 (24.1)</w:t>
            </w:r>
          </w:p>
        </w:tc>
      </w:tr>
      <w:tr w:rsidRPr="00343C34" w:rsidR="00101D25" w:rsidTr="6840BE20" w14:paraId="613F28A1" w14:textId="77777777">
        <w:trPr>
          <w:trHeight w:val="285"/>
        </w:trPr>
        <w:tc>
          <w:tcPr>
            <w:tcW w:w="4380" w:type="dxa"/>
            <w:shd w:val="clear" w:color="auto" w:fill="auto"/>
            <w:tcMar/>
            <w:vAlign w:val="bottom"/>
            <w:hideMark/>
          </w:tcPr>
          <w:p w:rsidRPr="00343C34" w:rsidR="00834BCF" w:rsidP="00CF1F82" w:rsidRDefault="00834BCF" w14:paraId="21B2AAAA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bookmarkStart w:name="_Hlk166076133" w:id="1"/>
            <w:r w:rsidRPr="00343C34">
              <w:rPr>
                <w:rFonts w:ascii="Calibri" w:hAnsi="Calibri" w:eastAsia="Times New Roman" w:cs="Calibri"/>
                <w:b/>
                <w:bCs/>
                <w:color w:val="000000"/>
                <w:kern w:val="0"/>
                <w14:ligatures w14:val="none"/>
              </w:rPr>
              <w:t>INTERPERSONAL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r w:rsidRPr="00B54DC9">
              <w:rPr>
                <w:rFonts w:ascii="Calibri" w:hAnsi="Calibri" w:eastAsia="Times New Roman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="17C4083D" w:rsidP="17C4083D" w:rsidRDefault="17C4083D" w14:paraId="327D274E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7C4083D">
              <w:rPr>
                <w:rFonts w:ascii="Calibri" w:hAnsi="Calibri" w:eastAsia="Times New Roman" w:cs="Calibri"/>
                <w:b/>
                <w:bCs/>
                <w:color w:val="000000" w:themeColor="text1"/>
              </w:rPr>
              <w:t>Yes</w:t>
            </w:r>
            <w:r w:rsidRPr="17C4083D">
              <w:rPr>
                <w:rFonts w:ascii="Calibri" w:hAnsi="Calibri" w:eastAsia="Times New Roman" w:cs="Calibri"/>
                <w:color w:val="000000" w:themeColor="text1"/>
              </w:rPr>
              <w:t> 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="17C4083D" w:rsidP="17C4083D" w:rsidRDefault="17C4083D" w14:paraId="5CCDF3C5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7C4083D">
              <w:rPr>
                <w:rFonts w:ascii="Calibri" w:hAnsi="Calibri" w:eastAsia="Times New Roman" w:cs="Calibri"/>
                <w:b/>
                <w:bCs/>
                <w:color w:val="000000" w:themeColor="text1"/>
              </w:rPr>
              <w:t>Somewhat</w:t>
            </w:r>
            <w:r w:rsidRPr="17C4083D">
              <w:rPr>
                <w:rFonts w:ascii="Calibri" w:hAnsi="Calibri" w:eastAsia="Times New Roman" w:cs="Calibri"/>
                <w:color w:val="000000" w:themeColor="text1"/>
              </w:rPr>
              <w:t> 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="17C4083D" w:rsidP="17C4083D" w:rsidRDefault="17C4083D" w14:paraId="65E3976C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7C4083D">
              <w:rPr>
                <w:rFonts w:ascii="Calibri" w:hAnsi="Calibri" w:eastAsia="Times New Roman" w:cs="Calibri"/>
                <w:b/>
                <w:bCs/>
                <w:color w:val="000000" w:themeColor="text1"/>
              </w:rPr>
              <w:t>No</w:t>
            </w:r>
            <w:r w:rsidRPr="17C4083D">
              <w:rPr>
                <w:rFonts w:ascii="Calibri" w:hAnsi="Calibri" w:eastAsia="Times New Roman" w:cs="Calibri"/>
                <w:color w:val="000000" w:themeColor="text1"/>
              </w:rPr>
              <w:t> 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="17C4083D" w:rsidP="17C4083D" w:rsidRDefault="17C4083D" w14:paraId="7113485E" w14:textId="466FC658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840BE20" w:rsidR="6840BE20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</w:rPr>
              <w:t>Missing/Unsure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 </w:t>
            </w:r>
          </w:p>
        </w:tc>
      </w:tr>
      <w:tr w:rsidRPr="00343C34" w:rsidR="00101D25" w:rsidTr="6840BE20" w14:paraId="3D205B03" w14:textId="77777777">
        <w:trPr>
          <w:trHeight w:val="28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4F068AF2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id the dashboard help you talk to your doctor about your RA or your symptoms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490D3351" w14:textId="21D45121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21 (72.4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1A767641" w14:textId="0250241B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6 (20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7</w:t>
            </w:r>
            <w:r w:rsidRPr="7804F0B6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4DA36E8F" w14:textId="565AD260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1 (3.4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11D540B7" w14:textId="7F6D6A46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1 (3.4)</w:t>
            </w:r>
          </w:p>
        </w:tc>
      </w:tr>
      <w:tr w:rsidRPr="00343C34" w:rsidR="00101D25" w:rsidTr="6840BE20" w14:paraId="4CE2ECFA" w14:textId="77777777">
        <w:trPr>
          <w:trHeight w:val="28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1D505437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id the dashboard help you talk to your doctor about your medicines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2DBB7874" w14:textId="5C4B9208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19 (65.5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0C08D602" w14:textId="0B1893FE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5 (17.2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4A06B25D" w14:textId="6FFAA95C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7804F0B6">
              <w:rPr>
                <w:rFonts w:ascii="Calibri" w:hAnsi="Calibri" w:eastAsia="Times New Roman" w:cs="Calibri"/>
                <w:color w:val="000000" w:themeColor="text1"/>
              </w:rPr>
              <w:t>3 (10.3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7804F0B6" w14:paraId="7DF576FE" w14:textId="5785C832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2 (6.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9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)</w:t>
            </w:r>
          </w:p>
        </w:tc>
      </w:tr>
      <w:tr w:rsidRPr="00343C34" w:rsidR="00101D25" w:rsidTr="6840BE20" w14:paraId="462F1BDE" w14:textId="77777777">
        <w:trPr>
          <w:trHeight w:val="28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38AA12A8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id the dashboard help you make better decisions about your RA care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6F9A76B8" w14:textId="268FCF7D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19 (65.5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13C959D2" w14:textId="73D36844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5 (17.2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2E879333" w14:textId="425DFC56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4 (13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8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2226D110" w14:textId="745FCE37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1 (3.4)</w:t>
            </w:r>
          </w:p>
        </w:tc>
      </w:tr>
      <w:tr w:rsidRPr="00343C34" w:rsidR="00101D25" w:rsidTr="6840BE20" w14:paraId="6F50F1F4" w14:textId="77777777">
        <w:trPr>
          <w:trHeight w:val="61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184CF150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id the dashboard help you talk about things that are important to managing your disease, other than your medicines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5AD23F7C" w14:textId="2AA63560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18 (62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1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4EDA6571" w14:textId="29FDCBAF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3 (10.3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2B728162" w14:textId="455A7E50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8 (27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6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62DA6491" w14:textId="157E8EE9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0 (0)</w:t>
            </w:r>
          </w:p>
        </w:tc>
      </w:tr>
      <w:tr w:rsidRPr="00343C34" w:rsidR="00101D25" w:rsidTr="6840BE20" w14:paraId="586F9099" w14:textId="77777777">
        <w:trPr>
          <w:trHeight w:val="28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0F5F1155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 you think using the dashboard helped your communication with your doctor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4D28AEBD" w14:textId="3BACA61E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16 (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55.2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2CC45FBA" w14:textId="696DABAE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7 (2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4.1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04993EF6" w14:textId="2F6029CC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4 (1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3.8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006F36E0" w14:paraId="0611156C" w14:textId="74870059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2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 xml:space="preserve"> (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6.9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)</w:t>
            </w:r>
          </w:p>
        </w:tc>
      </w:tr>
      <w:tr w:rsidRPr="00343C34" w:rsidR="00101D25" w:rsidTr="6840BE20" w14:paraId="113CBF76" w14:textId="77777777">
        <w:trPr>
          <w:trHeight w:val="28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4B0B188B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 you think using the dashboard changed the focus of your visit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03B979F8" w14:textId="7A255DCD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5 (17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2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7D88E107" w14:textId="068C6AE7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8 (2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7.6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072DC3C1" w14:textId="53EDC2E9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14 (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48.3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006F36E0" w14:paraId="01BB807C" w14:textId="3D79183B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2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 xml:space="preserve"> (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6.9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)</w:t>
            </w:r>
          </w:p>
        </w:tc>
      </w:tr>
      <w:tr w:rsidRPr="00343C34" w:rsidR="00101D25" w:rsidTr="6840BE20" w14:paraId="7960F0EC" w14:textId="77777777">
        <w:trPr>
          <w:trHeight w:val="285"/>
        </w:trPr>
        <w:tc>
          <w:tcPr>
            <w:tcW w:w="4380" w:type="dxa"/>
            <w:shd w:val="clear" w:color="auto" w:fill="auto"/>
            <w:tcMar/>
            <w:vAlign w:val="bottom"/>
            <w:hideMark/>
          </w:tcPr>
          <w:p w:rsidRPr="00343C34" w:rsidR="00834BCF" w:rsidP="00CF1F82" w:rsidRDefault="00834BCF" w14:paraId="6289BE00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CLINICIAN, </w:t>
            </w:r>
            <w:r w:rsidRPr="00B54DC9">
              <w:rPr>
                <w:rFonts w:ascii="Calibri" w:hAnsi="Calibri" w:eastAsia="Times New Roman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="17C4083D" w:rsidP="17C4083D" w:rsidRDefault="17C4083D" w14:paraId="60DE6CB1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7C4083D">
              <w:rPr>
                <w:rFonts w:ascii="Calibri" w:hAnsi="Calibri" w:eastAsia="Times New Roman" w:cs="Calibri"/>
                <w:b/>
                <w:bCs/>
                <w:color w:val="000000" w:themeColor="text1"/>
              </w:rPr>
              <w:t>Yes</w:t>
            </w:r>
            <w:r w:rsidRPr="17C4083D">
              <w:rPr>
                <w:rFonts w:ascii="Calibri" w:hAnsi="Calibri" w:eastAsia="Times New Roman" w:cs="Calibri"/>
                <w:color w:val="000000" w:themeColor="text1"/>
              </w:rPr>
              <w:t> 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="17C4083D" w:rsidP="17C4083D" w:rsidRDefault="17C4083D" w14:paraId="59D3795E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7C4083D">
              <w:rPr>
                <w:rFonts w:ascii="Calibri" w:hAnsi="Calibri" w:eastAsia="Times New Roman" w:cs="Calibri"/>
                <w:b/>
                <w:bCs/>
                <w:color w:val="000000" w:themeColor="text1"/>
              </w:rPr>
              <w:t>Somewhat</w:t>
            </w:r>
            <w:r w:rsidRPr="17C4083D">
              <w:rPr>
                <w:rFonts w:ascii="Calibri" w:hAnsi="Calibri" w:eastAsia="Times New Roman" w:cs="Calibri"/>
                <w:color w:val="000000" w:themeColor="text1"/>
              </w:rPr>
              <w:t> 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="17C4083D" w:rsidP="17C4083D" w:rsidRDefault="17C4083D" w14:paraId="5697CB10" w14:textId="77777777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7C4083D">
              <w:rPr>
                <w:rFonts w:ascii="Calibri" w:hAnsi="Calibri" w:eastAsia="Times New Roman" w:cs="Calibri"/>
                <w:b/>
                <w:bCs/>
                <w:color w:val="000000" w:themeColor="text1"/>
              </w:rPr>
              <w:t>No</w:t>
            </w:r>
            <w:r w:rsidRPr="17C4083D">
              <w:rPr>
                <w:rFonts w:ascii="Calibri" w:hAnsi="Calibri" w:eastAsia="Times New Roman" w:cs="Calibri"/>
                <w:color w:val="000000" w:themeColor="text1"/>
              </w:rPr>
              <w:t> 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="17C4083D" w:rsidP="17C4083D" w:rsidRDefault="17C4083D" w14:paraId="42BC2217" w14:textId="5513FF35"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840BE20" w:rsidR="6840BE20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</w:rPr>
              <w:t>Missing/Unsure</w:t>
            </w:r>
            <w:r w:rsidRPr="6840BE20" w:rsidR="6840BE20">
              <w:rPr>
                <w:rFonts w:ascii="Calibri" w:hAnsi="Calibri" w:eastAsia="Times New Roman" w:cs="Calibri"/>
                <w:color w:val="000000" w:themeColor="text1" w:themeTint="FF" w:themeShade="FF"/>
              </w:rPr>
              <w:t> </w:t>
            </w:r>
          </w:p>
        </w:tc>
      </w:tr>
      <w:tr w:rsidRPr="00343C34" w:rsidR="00101D25" w:rsidTr="6840BE20" w14:paraId="11299A84" w14:textId="77777777">
        <w:trPr>
          <w:trHeight w:val="28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17077AFC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 you think using the dashboard helped your doctor to better understand what's most important to you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1505D9A9" w14:textId="69A357F6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9 (3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1.0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1C7BE025" w14:textId="538B5617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7 (2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4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.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1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5752A450" w14:textId="23729B21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7 (</w:t>
            </w:r>
            <w:r w:rsidR="00101D25">
              <w:rPr>
                <w:rFonts w:ascii="Calibri" w:hAnsi="Calibri" w:eastAsia="Times New Roman" w:cs="Calibri"/>
                <w:color w:val="000000" w:themeColor="text1"/>
              </w:rPr>
              <w:t>24.1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006F36E0" w14:paraId="187665BC" w14:textId="2A41736C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 w:themeColor="text1"/>
              </w:rPr>
              <w:t>6</w:t>
            </w:r>
            <w:r w:rsidRPr="5CE04F7F" w:rsidR="5CE04F7F">
              <w:rPr>
                <w:rFonts w:ascii="Calibri" w:hAnsi="Calibri" w:eastAsia="Times New Roman" w:cs="Calibri"/>
                <w:color w:val="000000" w:themeColor="text1"/>
              </w:rPr>
              <w:t xml:space="preserve"> (</w:t>
            </w:r>
            <w:r>
              <w:rPr>
                <w:rFonts w:ascii="Calibri" w:hAnsi="Calibri" w:eastAsia="Times New Roman" w:cs="Calibri"/>
                <w:color w:val="000000" w:themeColor="text1"/>
              </w:rPr>
              <w:t>20.7</w:t>
            </w:r>
            <w:r w:rsidRPr="5CE04F7F" w:rsid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</w:tr>
      <w:tr w:rsidRPr="00343C34" w:rsidR="00101D25" w:rsidTr="6840BE20" w14:paraId="1DED7F89" w14:textId="77777777">
        <w:trPr>
          <w:trHeight w:val="615"/>
        </w:trPr>
        <w:tc>
          <w:tcPr>
            <w:tcW w:w="4380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00CF1F82" w:rsidRDefault="00834BCF" w14:paraId="04197CCB" w14:textId="77777777">
            <w:pPr>
              <w:spacing w:after="0" w:line="276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43C34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 you think using the dashboard gave your doctor information about you that s/he may not have gotten without the dashboard? </w:t>
            </w:r>
          </w:p>
        </w:tc>
        <w:tc>
          <w:tcPr>
            <w:tcW w:w="106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60D52C1F" w14:textId="2BF5CC7A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8 (2</w:t>
            </w:r>
            <w:r w:rsidR="006F36E0">
              <w:rPr>
                <w:rFonts w:ascii="Calibri" w:hAnsi="Calibri" w:eastAsia="Times New Roman" w:cs="Calibri"/>
                <w:color w:val="000000" w:themeColor="text1"/>
              </w:rPr>
              <w:t>7.6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12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6D0A79D3" w14:textId="0FB240C9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6 (2</w:t>
            </w:r>
            <w:r w:rsidR="006F36E0">
              <w:rPr>
                <w:rFonts w:ascii="Calibri" w:hAnsi="Calibri" w:eastAsia="Times New Roman" w:cs="Calibri"/>
                <w:color w:val="000000" w:themeColor="text1"/>
              </w:rPr>
              <w:t>0.7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5CE04F7F" w14:paraId="45F08851" w14:textId="446C180A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 w:rsidRPr="5CE04F7F">
              <w:rPr>
                <w:rFonts w:ascii="Calibri" w:hAnsi="Calibri" w:eastAsia="Times New Roman" w:cs="Calibri"/>
                <w:color w:val="000000" w:themeColor="text1"/>
              </w:rPr>
              <w:t>7 (2</w:t>
            </w:r>
            <w:r w:rsidR="006F36E0">
              <w:rPr>
                <w:rFonts w:ascii="Calibri" w:hAnsi="Calibri" w:eastAsia="Times New Roman" w:cs="Calibri"/>
                <w:color w:val="000000" w:themeColor="text1"/>
              </w:rPr>
              <w:t>4.1</w:t>
            </w:r>
            <w:r w:rsidRP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  <w:tc>
          <w:tcPr>
            <w:tcW w:w="1596" w:type="dxa"/>
            <w:shd w:val="clear" w:color="auto" w:fill="FFFFFF" w:themeFill="background1"/>
            <w:tcMar/>
            <w:vAlign w:val="center"/>
            <w:hideMark/>
          </w:tcPr>
          <w:p w:rsidRPr="00343C34" w:rsidR="00834BCF" w:rsidP="17C4083D" w:rsidRDefault="006F36E0" w14:paraId="37AA5E39" w14:textId="00727180">
            <w:pPr>
              <w:spacing w:after="0" w:line="276" w:lineRule="auto"/>
              <w:jc w:val="center"/>
              <w:textAlignment w:val="baseline"/>
              <w:rPr>
                <w:rFonts w:ascii="Calibri" w:hAnsi="Calibri" w:eastAsia="Times New Roman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 w:themeColor="text1"/>
              </w:rPr>
              <w:t>8</w:t>
            </w:r>
            <w:r w:rsidRPr="5CE04F7F" w:rsidR="5CE04F7F">
              <w:rPr>
                <w:rFonts w:ascii="Calibri" w:hAnsi="Calibri" w:eastAsia="Times New Roman" w:cs="Calibri"/>
                <w:color w:val="000000" w:themeColor="text1"/>
              </w:rPr>
              <w:t xml:space="preserve"> (2</w:t>
            </w:r>
            <w:r>
              <w:rPr>
                <w:rFonts w:ascii="Calibri" w:hAnsi="Calibri" w:eastAsia="Times New Roman" w:cs="Calibri"/>
                <w:color w:val="000000" w:themeColor="text1"/>
              </w:rPr>
              <w:t>7.6</w:t>
            </w:r>
            <w:r w:rsidRPr="5CE04F7F" w:rsidR="5CE04F7F">
              <w:rPr>
                <w:rFonts w:ascii="Calibri" w:hAnsi="Calibri" w:eastAsia="Times New Roman" w:cs="Calibri"/>
                <w:color w:val="000000" w:themeColor="text1"/>
              </w:rPr>
              <w:t>)</w:t>
            </w:r>
          </w:p>
        </w:tc>
      </w:tr>
      <w:bookmarkEnd w:id="0"/>
      <w:bookmarkEnd w:id="1"/>
    </w:tbl>
    <w:p w:rsidR="00B85B7D" w:rsidRDefault="00B85B7D" w14:paraId="7AA0474A" w14:textId="77777777"/>
    <w:sectPr w:rsidR="00B85B7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doNotDisplayPageBoundaries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CF"/>
    <w:rsid w:val="00101D25"/>
    <w:rsid w:val="00207A1E"/>
    <w:rsid w:val="00342B66"/>
    <w:rsid w:val="00375738"/>
    <w:rsid w:val="006A674D"/>
    <w:rsid w:val="006F04C8"/>
    <w:rsid w:val="006F36E0"/>
    <w:rsid w:val="00834BCF"/>
    <w:rsid w:val="009344DB"/>
    <w:rsid w:val="00B85B7D"/>
    <w:rsid w:val="00B95911"/>
    <w:rsid w:val="0D82F5B7"/>
    <w:rsid w:val="17C4083D"/>
    <w:rsid w:val="44138DE1"/>
    <w:rsid w:val="5CE04F7F"/>
    <w:rsid w:val="65D38CC3"/>
    <w:rsid w:val="6840BE20"/>
    <w:rsid w:val="7804F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3DB2"/>
  <w15:chartTrackingRefBased/>
  <w15:docId w15:val="{DEF93FF0-B654-4BD7-BE32-8FCACB202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34BCF"/>
  </w:style>
  <w:style w:type="paragraph" w:styleId="Heading1">
    <w:name w:val="heading 1"/>
    <w:basedOn w:val="Normal"/>
    <w:next w:val="Normal"/>
    <w:link w:val="Heading1Char"/>
    <w:uiPriority w:val="9"/>
    <w:qFormat/>
    <w:rsid w:val="00834BC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BC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34BC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34BC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34BC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34BC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34BC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34BC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34BC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34BC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34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BC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34BC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34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BC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34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B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B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BC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34B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BC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01D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0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srallah, Catherine</dc:creator>
  <keywords/>
  <dc:description/>
  <lastModifiedBy>Cherish Wilson</lastModifiedBy>
  <revision>10</revision>
  <dcterms:created xsi:type="dcterms:W3CDTF">2024-07-29T18:10:00.0000000Z</dcterms:created>
  <dcterms:modified xsi:type="dcterms:W3CDTF">2024-09-06T18:15:05.7744323Z</dcterms:modified>
</coreProperties>
</file>